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1B9A" w:rsidRPr="00F6087E" w:rsidRDefault="00561B9A" w:rsidP="00E168D1">
      <w:pPr>
        <w:rPr>
          <w:rFonts w:asciiTheme="majorBidi" w:hAnsiTheme="majorBidi" w:cstheme="majorBidi"/>
          <w:color w:val="1F1F1F"/>
          <w:sz w:val="24"/>
          <w:szCs w:val="24"/>
        </w:rPr>
      </w:pPr>
      <w:r w:rsidRPr="001E4624">
        <w:rPr>
          <w:rFonts w:asciiTheme="majorBidi" w:hAnsiTheme="majorBidi" w:cstheme="majorBidi"/>
          <w:sz w:val="24"/>
          <w:szCs w:val="24"/>
          <w:u w:val="single"/>
        </w:rPr>
        <w:t>Table S1</w:t>
      </w:r>
      <w:r w:rsidRPr="00F6087E">
        <w:rPr>
          <w:rFonts w:asciiTheme="majorBidi" w:hAnsiTheme="majorBidi" w:cstheme="majorBidi"/>
          <w:sz w:val="24"/>
          <w:szCs w:val="24"/>
        </w:rPr>
        <w:t xml:space="preserve">: the </w:t>
      </w:r>
      <w:r w:rsidRPr="00F6087E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Cartesian coordinated for the </w:t>
      </w:r>
      <w:r w:rsidR="00E168D1" w:rsidRPr="005E0DEE">
        <w:rPr>
          <w:rFonts w:asciiTheme="majorBidi" w:eastAsia="Calibri" w:hAnsiTheme="majorBidi" w:cstheme="majorBidi"/>
          <w:sz w:val="24"/>
          <w:szCs w:val="24"/>
        </w:rPr>
        <w:t>Li/BC</w:t>
      </w:r>
      <w:r w:rsidR="00E168D1" w:rsidRPr="005E0DEE">
        <w:rPr>
          <w:rFonts w:asciiTheme="majorBidi" w:eastAsia="Calibri" w:hAnsiTheme="majorBidi" w:cstheme="majorBidi"/>
          <w:sz w:val="24"/>
          <w:szCs w:val="24"/>
          <w:vertAlign w:val="subscript"/>
        </w:rPr>
        <w:t>4</w:t>
      </w:r>
      <w:r w:rsidR="00E168D1" w:rsidRPr="005E0DEE">
        <w:rPr>
          <w:rFonts w:asciiTheme="majorBidi" w:eastAsia="Calibri" w:hAnsiTheme="majorBidi" w:cstheme="majorBidi"/>
          <w:sz w:val="24"/>
          <w:szCs w:val="24"/>
        </w:rPr>
        <w:t>N</w:t>
      </w:r>
      <w:r w:rsidRPr="00F6087E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, and </w:t>
      </w:r>
      <w:r w:rsidR="00E168D1">
        <w:rPr>
          <w:rFonts w:asciiTheme="majorBidi" w:hAnsiTheme="majorBidi" w:cstheme="majorBidi"/>
          <w:color w:val="1F1F1F"/>
          <w:sz w:val="24"/>
          <w:szCs w:val="24"/>
        </w:rPr>
        <w:t>H</w:t>
      </w:r>
      <w:r w:rsidR="00E168D1" w:rsidRPr="00E168D1">
        <w:rPr>
          <w:rFonts w:asciiTheme="majorBidi" w:hAnsiTheme="majorBidi" w:cstheme="majorBidi"/>
          <w:color w:val="1F1F1F"/>
          <w:sz w:val="24"/>
          <w:szCs w:val="24"/>
          <w:vertAlign w:val="subscript"/>
        </w:rPr>
        <w:t>2</w:t>
      </w:r>
      <w:r w:rsidRPr="00F6087E">
        <w:rPr>
          <w:rFonts w:asciiTheme="majorBidi" w:hAnsiTheme="majorBidi" w:cstheme="majorBidi"/>
          <w:color w:val="1F1F1F"/>
          <w:sz w:val="24"/>
          <w:szCs w:val="24"/>
        </w:rPr>
        <w:t xml:space="preserve"> interactions on </w:t>
      </w:r>
      <w:r w:rsidR="00E168D1" w:rsidRPr="005E0DEE">
        <w:rPr>
          <w:rFonts w:asciiTheme="majorBidi" w:eastAsia="Calibri" w:hAnsiTheme="majorBidi" w:cstheme="majorBidi"/>
          <w:sz w:val="24"/>
          <w:szCs w:val="24"/>
        </w:rPr>
        <w:t>Li/BC</w:t>
      </w:r>
      <w:r w:rsidR="00E168D1" w:rsidRPr="005E0DEE">
        <w:rPr>
          <w:rFonts w:asciiTheme="majorBidi" w:eastAsia="Calibri" w:hAnsiTheme="majorBidi" w:cstheme="majorBidi"/>
          <w:sz w:val="24"/>
          <w:szCs w:val="24"/>
          <w:vertAlign w:val="subscript"/>
        </w:rPr>
        <w:t>4</w:t>
      </w:r>
      <w:r w:rsidR="00E168D1" w:rsidRPr="005E0DEE">
        <w:rPr>
          <w:rFonts w:asciiTheme="majorBidi" w:eastAsia="Calibri" w:hAnsiTheme="majorBidi" w:cstheme="majorBidi"/>
          <w:sz w:val="24"/>
          <w:szCs w:val="24"/>
        </w:rPr>
        <w:t>N</w:t>
      </w:r>
    </w:p>
    <w:p w:rsidR="00E168D1" w:rsidRPr="009D19C9" w:rsidRDefault="00E168D1" w:rsidP="00561B9A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sz w:val="24"/>
          <w:szCs w:val="24"/>
          <w:u w:val="single"/>
        </w:rPr>
      </w:pPr>
      <w:r w:rsidRPr="009D19C9">
        <w:rPr>
          <w:rFonts w:asciiTheme="majorBidi" w:eastAsia="Calibri" w:hAnsiTheme="majorBidi" w:cstheme="majorBidi"/>
          <w:sz w:val="24"/>
          <w:szCs w:val="24"/>
          <w:u w:val="single"/>
        </w:rPr>
        <w:t>Li/BC</w:t>
      </w:r>
      <w:r w:rsidRPr="009D19C9">
        <w:rPr>
          <w:rFonts w:asciiTheme="majorBidi" w:eastAsia="Calibri" w:hAnsiTheme="majorBidi" w:cstheme="majorBidi"/>
          <w:sz w:val="24"/>
          <w:szCs w:val="24"/>
          <w:u w:val="single"/>
          <w:vertAlign w:val="subscript"/>
        </w:rPr>
        <w:t>4</w:t>
      </w:r>
      <w:r w:rsidRPr="009D19C9">
        <w:rPr>
          <w:rFonts w:asciiTheme="majorBidi" w:eastAsia="Calibri" w:hAnsiTheme="majorBidi" w:cstheme="majorBidi"/>
          <w:sz w:val="24"/>
          <w:szCs w:val="24"/>
          <w:u w:val="single"/>
        </w:rPr>
        <w:t>N</w:t>
      </w:r>
    </w:p>
    <w:p w:rsidR="009D19C9" w:rsidRDefault="00561B9A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</w:t>
      </w:r>
      <w:r w:rsidR="009D19C9">
        <w:rPr>
          <w:rFonts w:ascii="Courier New" w:hAnsi="Courier New" w:cs="Courier New"/>
        </w:rPr>
        <w:t>C                  8.04677200   -2.36579700   -0.253106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8.21631400   -4.96054200   -0.704097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7.95939700    2.39603100    0.483304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7.85408900    0.03895200    0.126719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5.81581900   -1.28762200   -0.134740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7.24498900   -1.22465700   -0.089215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5.84147400   -3.67593200   -0.521466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3.76568800   -5.01635300   -0.718895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5.12517200   -4.88735900   -0.727289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8.14070100    4.98509200    0.857499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5.77562200    3.70655500    0.511878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5.08145800    2.46667900    0.318215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5.82159600    1.26753200    0.213316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3.57243800    0.02000600   -0.029318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2.93235700   -1.26374800   -0.163150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3.71213400   -2.46085700   -0.320042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1.43753700   -3.73790500   -0.351384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0.72156700   -4.96640200   -0.306678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3.72082000    4.98818800    0.483848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3.64617000    2.44364700    0.220552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1.50239800    1.26893300    0.005933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1.49499400   -1.32386100   -0.146256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0.66233100   -2.51046600   -0.050661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0.61618200   -5.08782400   -0.070436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1.38429700    3.72237300    0.099265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0.71191900    2.42884500   -0.086658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0.72387000    2.46195100    0.009493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0.77666100   -0.00660300   -0.077346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2.87356800   -1.34842000    0.077242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1.44356500   -1.28475300   -0.029365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2.92649300   -3.76416100    0.295948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4.98603800   -5.05779500    0.712313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3.62494800   -4.96229700    0.538431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0.65893400    4.99426200   -0.111342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2.97915400    3.68613300   -0.337451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3.63974500    2.43561300   -0.254963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2.85110600    1.24176100   -0.127047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5.11520200   -0.02799200    0.008665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5.75111200   -1.26613900    0.204735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5.00779000   -2.50448300    0.338575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7.32718600   -3.72395000    0.697092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8.18010100   -4.75550800    0.940843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5.01655100    4.94278600   -0.633201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5.08045300    2.39486900   -0.304547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7.20280000    1.23273200   -0.162495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7.18961100   -1.31317100    0.271927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7.36665700    3.66636700   -0.594623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7.92901900    2.41766600   -0.378676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 xml:space="preserve"> B                  7.39473600   -3.69683700   -0.499763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 2.95881700   -3.75725700   -0.482600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-1.41406100   -3.80830600    0.077106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-5.77073300   -3.79271400    0.592836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 5.13103500   -2.48050400   -0.329530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 0.76607000   -2.53165400   -0.205588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-3.60378800   -2.54436000    0.233959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-7.86865200   -2.46126200    0.503034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 5.07235300   -0.00606200    0.017815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 0.74338800   -0.01550700   -0.100925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-3.60702000   -0.04482400   -0.015421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-7.97794800   -0.04537700    0.068518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 7.22438000    1.24213900    0.277862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 2.90982200    1.24236000    0.064629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-1.45308700    1.22468500   -0.096392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-5.80149500    1.19634700   -0.152726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 7.32522000    3.74027700    0.629149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 2.90089100    3.75719500    0.273627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-1.46578700    3.73648300   -0.185345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-5.83879200    3.69741700   -0.524492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 5.06377900    4.85281200    0.587741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 0.67603400    4.87461300    0.034992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-3.68277300    4.83906100   -0.521103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-8.16066900    4.75847100   -0.79784600</w:t>
      </w:r>
    </w:p>
    <w:p w:rsidR="009D19C9" w:rsidRDefault="009D19C9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7.83553500   -5.96367500   -0.890249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9.30563400   -4.92516700   -0.676138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9.12680000   -2.22230600   -0.200274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8.93472700    0.09334100    0.175525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9.02875500    2.20566300    0.516882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7.75296900    5.99950700    0.979105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9.22730200    4.95715700    0.924756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5.62952000    5.68243100    0.733378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3.39037700    6.02039400    0.582048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1.23330000    5.71903300    0.097286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0.99478600    6.02828100   -0.139241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3.12130900    5.68030300   -0.581232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5.36488200    5.96249700   -0.777290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9.14954200    4.64111500   -0.962781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7.75904400    5.61508400   -1.140671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9.01088100    2.29678100   -0.372314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9.17518700   -0.04381300    0.089310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8.87877000   -2.36354200    0.532064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9.25884500   -4.62066000    0.991016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7.80404900   -5.75867000    1.093788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5.40457900   -6.04454600    0.903193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3.00434400   -5.85168400    0.587697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1.02732500   -6.09443100   -0.041758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1.33576200   -5.84936300   -0.449216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5.75679400   -5.75474800   -0.890542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3.35936000   -6.01150800   -0.88872000</w:t>
      </w:r>
    </w:p>
    <w:p w:rsidR="00273E11" w:rsidRDefault="00273E11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</w:rPr>
        <w:t>Li                 0.10117300   -1.41437400    1.65684000</w:t>
      </w:r>
    </w:p>
    <w:p w:rsidR="00281DCD" w:rsidRDefault="009D19C9" w:rsidP="00E168D1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sz w:val="24"/>
          <w:szCs w:val="24"/>
          <w:u w:val="single"/>
        </w:rPr>
      </w:pPr>
      <w:r w:rsidRPr="009D19C9">
        <w:rPr>
          <w:rFonts w:asciiTheme="majorBidi" w:eastAsia="Calibri" w:hAnsiTheme="majorBidi" w:cstheme="majorBidi"/>
          <w:sz w:val="24"/>
          <w:szCs w:val="24"/>
          <w:u w:val="single"/>
        </w:rPr>
        <w:lastRenderedPageBreak/>
        <w:t>1H</w:t>
      </w:r>
      <w:r w:rsidRPr="009D19C9">
        <w:rPr>
          <w:rFonts w:asciiTheme="majorBidi" w:eastAsia="Calibri" w:hAnsiTheme="majorBidi" w:cstheme="majorBidi"/>
          <w:sz w:val="24"/>
          <w:szCs w:val="24"/>
          <w:u w:val="single"/>
          <w:vertAlign w:val="subscript"/>
        </w:rPr>
        <w:t>2</w:t>
      </w:r>
      <w:r w:rsidRPr="009D19C9">
        <w:rPr>
          <w:rFonts w:asciiTheme="majorBidi" w:eastAsia="Calibri" w:hAnsiTheme="majorBidi" w:cstheme="majorBidi"/>
          <w:sz w:val="24"/>
          <w:szCs w:val="24"/>
          <w:u w:val="single"/>
        </w:rPr>
        <w:t>$Li/BC</w:t>
      </w:r>
      <w:r w:rsidRPr="009D19C9">
        <w:rPr>
          <w:rFonts w:asciiTheme="majorBidi" w:eastAsia="Calibri" w:hAnsiTheme="majorBidi" w:cstheme="majorBidi"/>
          <w:sz w:val="24"/>
          <w:szCs w:val="24"/>
          <w:u w:val="single"/>
          <w:vertAlign w:val="subscript"/>
        </w:rPr>
        <w:t>4</w:t>
      </w:r>
      <w:r w:rsidRPr="009D19C9">
        <w:rPr>
          <w:rFonts w:asciiTheme="majorBidi" w:eastAsia="Calibri" w:hAnsiTheme="majorBidi" w:cstheme="majorBidi"/>
          <w:sz w:val="24"/>
          <w:szCs w:val="24"/>
          <w:u w:val="single"/>
        </w:rPr>
        <w:t>N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</w:rPr>
        <w:t>C                 -8.04832900   -2.35398700   -0.259151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8.21816500   -4.95073400   -0.698216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7.96059800    2.41000800    0.460239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7.85532800    0.05193500    0.111593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5.81709800   -1.27558700   -0.144921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7.24630800   -1.21239900   -0.099673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5.84326100   -3.66524600   -0.522238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3.76798100   -5.00665300   -0.715671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5.12738200   -4.87768000   -0.723292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8.14194600    5.00023900    0.826116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5.77666500    3.71995700    0.488309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5.08238700    2.47946800    0.298799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5.82261500    1.28023700    0.196063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3.57309300    0.03171200   -0.042061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2.93295000   -1.25226100   -0.174773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3.71349300   -2.44940200   -0.327634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1.43942700   -3.72647400   -0.359924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0.72391000   -4.95492100   -0.319607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3.72170000    5.00101200    0.461360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3.64699600    2.45574500    0.203319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1.50280700    1.28024600   -0.006767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1.49533400   -1.31235200   -0.159940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0.66245200   -2.49857200   -0.077856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0.61647000   -5.07641800   -0.098229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1.38494200    3.73385500    0.085876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0.71150900    2.44018900   -0.094958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0.72442700    2.47319900   -0.002106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0.77669200    0.00487800   -0.088799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2.87426400   -1.33749600    0.052951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1.44363700   -1.27353600   -0.049908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2.92869400   -3.75489400    0.250960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4.99015300   -5.05265000    0.644658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3.62820800   -4.95520100    0.479154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0.65860900    5.00600400   -0.117348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2.97852800    3.69881100   -0.338347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3.64003500    2.44907400   -0.253018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2.85151100    1.25411600   -0.132437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5.11628100   -0.01578700   -0.006852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5.75296800   -1.25594200    0.173356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5.01005300   -2.49582800    0.295993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7.33128600   -3.71990800    0.630376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8.18507800   -4.75429700    0.857272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5.01531900    4.95889800   -0.621372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5.08105000    2.41052700   -0.295300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7.20362700    1.24750500   -0.164367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7.19162000   -1.30409300    0.235024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7.36856500    3.69036500   -0.541060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7.93029300    2.43606400   -0.353088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-7.39649100   -3.68611400   -0.499922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-2.96079500   -3.74641200   -0.486067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 xml:space="preserve"> B                  1.41533100   -3.79700900    0.040705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 5.77421400   -3.78662000    0.533310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-5.13248100   -2.46915400   -0.335701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-0.76612500   -2.51957400   -0.220835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 3.60574500   -2.53452800    0.196751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 7.87179300   -2.45479900    0.448894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-5.07321800    0.00610400    0.004426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-0.74351200   -0.00430700   -0.112711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 3.60772600   -0.03285400   -0.029255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 7.97934100   -0.03377800    0.047273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-7.22543200    1.25537700    0.259284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-2.91042500    1.25404700    0.050382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 1.45309900    1.23626100   -0.104761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 5.80221800    1.21065500   -0.155331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-7.32641400    3.75452600    0.602898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-2.90182400    3.76920700    0.255771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 1.46489900    3.74809100   -0.191095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 5.83918600    3.71665300   -0.495299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-5.06486500    4.86630600    0.562709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-0.67682800    4.88618600    0.024587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 3.68059000    4.85230600   -0.523017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 8.16179000    4.77824000   -0.749579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7.83754900   -5.95477700   -0.879803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9.30748900   -4.91515400   -0.670214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9.12833000   -2.20997400   -0.207003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8.93598300    0.10668600    0.159561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9.03001400    2.21981000    0.493008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7.75426700    6.01502100    0.944889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9.22866600    4.97273000    0.891740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5.63079000    5.69636900    0.705017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3.39120200    6.03341500    0.557444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1.23437900    5.73042800    0.086425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0.99496400    6.03995200   -0.141409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3.11683900    5.69060100   -0.600405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5.36063600    5.97702200   -0.783657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9.16473100    4.71212100   -0.664978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7.77218200    5.70497800   -0.767202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9.01213200    2.31539300   -0.344745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9.17662600   -0.03199100    0.067149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8.88200400   -2.35731200    0.474495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9.26411600   -4.62026800    0.903306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7.80965800   -5.75921900    0.999863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5.40960100   -6.04125400    0.823651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3.00805100   -5.84514600    0.522837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1.02728000   -6.08323200   -0.072463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1.33970300   -5.83791200   -0.454729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5.75924100   -5.74568500   -0.882290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3.36205700   -6.00262200   -0.881695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Li                -0.10175700   -1.41190700    1.649253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0.17966700   -2.98599100    3.00052500</w:t>
      </w:r>
    </w:p>
    <w:p w:rsidR="009D19C9" w:rsidRDefault="009D19C9" w:rsidP="009D19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0.19787900   -2.54532800    3.47403700</w:t>
      </w:r>
    </w:p>
    <w:p w:rsidR="009D19C9" w:rsidRDefault="00FD1898" w:rsidP="00E168D1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sz w:val="24"/>
          <w:szCs w:val="24"/>
          <w:u w:val="single"/>
        </w:rPr>
      </w:pPr>
      <w:r w:rsidRPr="00FD1898">
        <w:rPr>
          <w:rFonts w:asciiTheme="majorBidi" w:eastAsia="Calibri" w:hAnsiTheme="majorBidi" w:cstheme="majorBidi"/>
          <w:sz w:val="24"/>
          <w:szCs w:val="24"/>
          <w:u w:val="single"/>
        </w:rPr>
        <w:lastRenderedPageBreak/>
        <w:t>2H</w:t>
      </w:r>
      <w:r w:rsidRPr="00FD1898">
        <w:rPr>
          <w:rFonts w:asciiTheme="majorBidi" w:eastAsia="Calibri" w:hAnsiTheme="majorBidi" w:cstheme="majorBidi"/>
          <w:sz w:val="24"/>
          <w:szCs w:val="24"/>
          <w:u w:val="single"/>
          <w:vertAlign w:val="subscript"/>
        </w:rPr>
        <w:t>2</w:t>
      </w:r>
      <w:r w:rsidRPr="00FD1898">
        <w:rPr>
          <w:rFonts w:asciiTheme="majorBidi" w:eastAsia="Calibri" w:hAnsiTheme="majorBidi" w:cstheme="majorBidi"/>
          <w:sz w:val="24"/>
          <w:szCs w:val="24"/>
          <w:u w:val="single"/>
        </w:rPr>
        <w:t>$Li/BC</w:t>
      </w:r>
      <w:r w:rsidRPr="00FD1898">
        <w:rPr>
          <w:rFonts w:asciiTheme="majorBidi" w:eastAsia="Calibri" w:hAnsiTheme="majorBidi" w:cstheme="majorBidi"/>
          <w:sz w:val="24"/>
          <w:szCs w:val="24"/>
          <w:u w:val="single"/>
          <w:vertAlign w:val="subscript"/>
        </w:rPr>
        <w:t>4</w:t>
      </w:r>
      <w:r w:rsidRPr="00FD1898">
        <w:rPr>
          <w:rFonts w:asciiTheme="majorBidi" w:eastAsia="Calibri" w:hAnsiTheme="majorBidi" w:cstheme="majorBidi"/>
          <w:sz w:val="24"/>
          <w:szCs w:val="24"/>
          <w:u w:val="single"/>
        </w:rPr>
        <w:t>N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</w:rPr>
        <w:t>C                 -8.04248200   -2.34385700   -0.316128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8.23912000   -4.91377400   -0.775314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7.96226000    2.40791100    0.446821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7.85464300    0.05397400    0.076450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5.81108000   -1.27500700   -0.176896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7.23703000   -1.20398800   -0.140087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5.83468500   -3.66305200   -0.571993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3.76109300   -5.00285500   -0.752041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5.12263400   -4.87320400   -0.772277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8.14185600    4.99616100    0.836294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5.77726100    3.71196600    0.496271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5.08075400    2.47522000    0.299576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5.82163800    1.27545200    0.183452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3.56673600    0.02900300   -0.053265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2.92749900   -1.25122300   -0.190593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3.70898500   -2.45064800   -0.352864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1.43235800   -3.72662400   -0.372276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0.71872800   -4.95344300   -0.320855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3.72447200    4.99463000    0.485290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3.64518100    2.45219300    0.208386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1.50058800    1.27879600   -0.007694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1.49027800   -1.31224000   -0.173634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0.66626200   -2.49754500   -0.087453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0.62226500   -5.07311000   -0.094134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1.38465100    3.73200400    0.102772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0.71254200    2.44187000   -0.093797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0.72213900    2.47446200    0.004194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0.77983700    0.00406400   -0.099936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2.87866000   -1.33476100    0.044206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1.44704100   -1.27117100   -0.059810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2.93451100   -3.75112900    0.254293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4.99594700   -5.04274500    0.664946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3.63403500   -4.94796600    0.492254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0.65556800    5.00624600   -0.097103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2.97828800    3.70329800   -0.341155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3.64030000    2.45084900   -0.270642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2.85134200    1.25690400   -0.148419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5.11769500   -0.01245900   -0.022860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5.75961800   -1.25000500    0.168709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5.01589400   -2.48744800    0.298672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7.33795300   -3.71080800    0.654741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8.18202600   -4.74882500    0.897297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5.01678600    4.95737900   -0.633790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5.08084300    2.40700300   -0.325689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7.20744900    1.24389200   -0.192693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7.19848100   -1.29509900    0.234847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7.36698200    3.68065100   -0.626208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7.92893500    2.43921500   -0.413817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-7.38751700   -3.67156900   -0.562076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-2.95534100   -3.74661700   -0.509650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 xml:space="preserve"> B                  1.42265100   -3.79468400    0.037540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 5.78173100   -3.77861000    0.549356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-5.12604300   -2.47023400   -0.371715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-0.75948400   -2.52068400   -0.234339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 3.61182400   -2.52962900    0.195411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 7.87823900   -2.44798000    0.463961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-5.06833700    0.00422100   -0.013637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-0.73916600   -0.00628800   -0.120939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 3.61228300   -0.03165400   -0.044870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 7.98077000   -0.02768400    0.033086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-7.22452100    1.25486900    0.239235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-2.90495500    1.25103600    0.048534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 1.45576500    1.23636000   -0.113533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 5.80248300    1.20911500   -0.180825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-7.32663300    3.74819200    0.604768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-2.90043300    3.76428600    0.271633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 1.46701300    3.74914700   -0.184410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 5.84034600    3.71144200   -0.543799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-5.06610200    4.85952600    0.582277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-0.67683300    4.88652500    0.049127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 3.68211100    4.85570200   -0.515568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 8.15670400    4.79093300   -0.823140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7.88004200   -5.92428400   -0.964260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9.32700800   -4.85121900   -0.752296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9.12270800   -2.20065900   -0.271548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8.93557700    0.10615900    0.116939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9.03160100    2.21685200    0.471823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7.75263600    6.00863700    0.967068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9.22883000    4.97000500    0.896274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5.63242300    5.68852200    0.729287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3.39385000    6.02614100    0.589639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1.23328400    5.73092000    0.118513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0.99253000    6.04010300   -0.116403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3.12420100    5.69993300   -0.562235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5.36752600    5.97800700   -0.763978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9.13009300    4.64935300   -1.055506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7.74187300    5.59538200   -1.266321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9.01111400    2.31796800   -0.413223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9.17928600   -0.02472100    0.051147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8.88751800   -2.34872100    0.493233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9.26159800   -4.62167200    0.949945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7.79888000   -5.74986000    1.046404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5.41535400   -6.02983000    0.852092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3.01526000   -5.83904200    0.538238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1.03258400   -6.07984900   -0.058719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1.33338800   -5.83811000   -0.451339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5.75222200   -5.74175000   -0.941933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3.35434600   -5.99815100   -0.919405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Li                -0.05318100   -1.41188700    1.667740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0.02192700   -0.27144700    3.604363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0.24200100    0.22013200    3.107449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0.31857000   -3.30545000    2.685042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 xml:space="preserve"> H                 -0.72949100   -2.89834200    3.159211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5D399D" w:rsidRP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u w:val="single"/>
        </w:rPr>
      </w:pPr>
      <w:r w:rsidRPr="005D399D">
        <w:rPr>
          <w:rFonts w:asciiTheme="majorBidi" w:eastAsia="Calibri" w:hAnsiTheme="majorBidi" w:cstheme="majorBidi"/>
          <w:sz w:val="24"/>
          <w:szCs w:val="24"/>
          <w:u w:val="single"/>
        </w:rPr>
        <w:t>3H</w:t>
      </w:r>
      <w:r w:rsidRPr="005D399D">
        <w:rPr>
          <w:rFonts w:asciiTheme="majorBidi" w:eastAsia="Calibri" w:hAnsiTheme="majorBidi" w:cstheme="majorBidi"/>
          <w:sz w:val="24"/>
          <w:szCs w:val="24"/>
          <w:u w:val="single"/>
          <w:vertAlign w:val="subscript"/>
        </w:rPr>
        <w:t>2</w:t>
      </w:r>
      <w:r w:rsidRPr="005D399D">
        <w:rPr>
          <w:rFonts w:asciiTheme="majorBidi" w:eastAsia="Calibri" w:hAnsiTheme="majorBidi" w:cstheme="majorBidi"/>
          <w:sz w:val="24"/>
          <w:szCs w:val="24"/>
          <w:u w:val="single"/>
        </w:rPr>
        <w:t>$Li/BC</w:t>
      </w:r>
      <w:r w:rsidRPr="005D399D">
        <w:rPr>
          <w:rFonts w:asciiTheme="majorBidi" w:eastAsia="Calibri" w:hAnsiTheme="majorBidi" w:cstheme="majorBidi"/>
          <w:sz w:val="24"/>
          <w:szCs w:val="24"/>
          <w:u w:val="single"/>
          <w:vertAlign w:val="subscript"/>
        </w:rPr>
        <w:t>4</w:t>
      </w:r>
      <w:r w:rsidRPr="005D399D">
        <w:rPr>
          <w:rFonts w:asciiTheme="majorBidi" w:eastAsia="Calibri" w:hAnsiTheme="majorBidi" w:cstheme="majorBidi"/>
          <w:sz w:val="24"/>
          <w:szCs w:val="24"/>
          <w:u w:val="single"/>
        </w:rPr>
        <w:t>N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</w:rPr>
        <w:t>C                 -8.04584900   -2.34189700   -0.251778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8.24665900   -4.91927600   -0.664620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7.96088200    2.42048700    0.433565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7.85512500    0.06140500    0.099841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5.81340700   -1.26974200   -0.157428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7.23890300   -1.19912800   -0.104183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5.84095100   -3.66273700   -0.518958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3.76978900   -5.00222200   -0.723360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5.13139700   -4.87468200   -0.716898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8.13894500    5.01428100    0.784268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5.77615100    3.72513800    0.449940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5.08043300    2.48595800    0.265707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5.82172000    1.28477300    0.170090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3.56791000    0.03586500   -0.070826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2.92890200   -1.24507800   -0.206280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3.71274500   -2.44590900   -0.348516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1.43522600   -3.71973300   -0.408333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0.71802300   -4.94642200   -0.396274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3.72353800    5.00712600    0.416521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3.64530200    2.46146300    0.168277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1.50077100    1.28524400   -0.040596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1.49132000   -1.30573700   -0.203823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0.66514200   -2.49090200   -0.137280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0.62645000   -5.06756000   -0.199443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1.38440600    3.73922100    0.053459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0.71334500    2.44747700   -0.121814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0.72186500    2.48081300   -0.032998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0.77934700    0.00942200   -0.129071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2.87771500   -1.33116700    0.008566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1.44541600   -1.26686200   -0.099032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2.93506600   -3.75103400    0.174017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4.99443500   -5.05092600    0.568532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3.63394600   -4.95292300    0.388336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0.65692300    5.01228400   -0.137832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2.98180500    3.70925600   -0.342904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3.64299500    2.45682800   -0.266193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2.85239800    1.26245400   -0.157963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5.11804700   -0.00816600   -0.020697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5.75877700   -1.24797700    0.160319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5.01478100   -2.48779300    0.260650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7.33406200   -3.71667500    0.616426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8.17623200   -4.75905500    0.847241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5.02378100    4.96612900   -0.595999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5.08428800    2.41400200   -0.301198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7.20939500    1.25144600   -0.144541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7.19686700   -1.29317300    0.244317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 xml:space="preserve"> C                  7.37431200    3.69194900   -0.553612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7.93357300    2.44937600   -0.341790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-7.39325500   -3.67293600   -0.484852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-2.96093800   -3.74227200   -0.510888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 1.42302200   -3.79008700   -0.040294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 5.77946200   -3.78351000    0.490905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-5.13013300   -2.46689600   -0.345349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-0.76098400   -2.51305600   -0.272240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 3.61149400   -2.52872800    0.144511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 7.87501200   -2.44966800    0.460152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-5.06934900    0.01153100   -0.018144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-0.73953200   -0.00042500   -0.153013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 3.61259700   -0.02725800   -0.057927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 7.98055400   -0.02205700    0.076484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-7.22411400    1.26480400    0.237927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-2.90555200    1.25860800    0.017726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 1.45651200    1.24168000   -0.135157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 5.80445200    1.21540700   -0.155214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-7.32475100    3.76311200    0.566594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-2.90039200    3.77383600    0.216684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 1.46870300    3.75451100   -0.208724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 5.84649800    3.72034200   -0.498207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-5.06478800    4.87371500    0.518469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-0.67648000    4.89346700   -0.003016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 3.68750700    4.86278900   -0.501393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 8.16618700    4.80465000   -0.727274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7.88953800   -5.93271800   -0.841111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9.33414200   -4.85703700   -0.626599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9.12548000   -2.19838000   -0.195434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8.93561200    0.11359500    0.150652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9.02988200    2.22934100    0.469610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7.74952900    6.02888900    0.896473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9.22548400    4.98853700    0.851802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5.63053600    5.70458400    0.656887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3.39245200    6.03978100    0.507155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1.23356800    5.73819100    0.056250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0.99392200    6.04603100   -0.161888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3.12990200    5.70689300   -0.553156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5.37582400    5.98764000   -0.715239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9.14358300    4.66578000   -0.943948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7.75839000    5.61226300   -1.171226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9.01566600    2.32873300   -0.323992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9.17863900   -0.01823400    0.113497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8.88368100   -2.34983300    0.504707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9.25491300   -4.63213300    0.916119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7.79234500   -5.76336300    0.970043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5.41336500   -6.04178700    0.735667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3.01529000   -5.84481700    0.411432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1.04040800   -6.07332600   -0.198303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1.33341500   -5.82944000   -0.533526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5.76295400   -5.74603700   -0.863031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3.36554100   -5.99920600   -0.886101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 xml:space="preserve"> Li                -0.05242300   -1.41729000    1.662328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1.87176200   -1.34079000    2.812360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1.43436600   -1.50319200    3.395586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0.88032900   -0.11469600    3.493352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1.05212900    0.26664200    2.874792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1.39929100   -3.11980300    2.344817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1.16507700   -2.85529500    3.003308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FD1898" w:rsidRDefault="00FD1898" w:rsidP="00E168D1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sz w:val="24"/>
          <w:szCs w:val="24"/>
          <w:u w:val="single"/>
        </w:rPr>
      </w:pPr>
    </w:p>
    <w:p w:rsidR="005D399D" w:rsidRDefault="005D399D" w:rsidP="00E168D1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sz w:val="24"/>
          <w:szCs w:val="24"/>
          <w:u w:val="single"/>
        </w:rPr>
      </w:pPr>
      <w:r w:rsidRPr="005D399D">
        <w:rPr>
          <w:rFonts w:asciiTheme="majorBidi" w:eastAsia="Calibri" w:hAnsiTheme="majorBidi" w:cstheme="majorBidi"/>
          <w:sz w:val="24"/>
          <w:szCs w:val="24"/>
          <w:u w:val="single"/>
        </w:rPr>
        <w:t>4H</w:t>
      </w:r>
      <w:r w:rsidRPr="005D399D">
        <w:rPr>
          <w:rFonts w:asciiTheme="majorBidi" w:eastAsia="Calibri" w:hAnsiTheme="majorBidi" w:cstheme="majorBidi"/>
          <w:sz w:val="24"/>
          <w:szCs w:val="24"/>
          <w:u w:val="single"/>
          <w:vertAlign w:val="subscript"/>
        </w:rPr>
        <w:t>2</w:t>
      </w:r>
      <w:r w:rsidRPr="005D399D">
        <w:rPr>
          <w:rFonts w:asciiTheme="majorBidi" w:eastAsia="Calibri" w:hAnsiTheme="majorBidi" w:cstheme="majorBidi"/>
          <w:sz w:val="24"/>
          <w:szCs w:val="24"/>
          <w:u w:val="single"/>
        </w:rPr>
        <w:t>$Li/BC</w:t>
      </w:r>
      <w:r w:rsidRPr="005D399D">
        <w:rPr>
          <w:rFonts w:asciiTheme="majorBidi" w:eastAsia="Calibri" w:hAnsiTheme="majorBidi" w:cstheme="majorBidi"/>
          <w:sz w:val="24"/>
          <w:szCs w:val="24"/>
          <w:u w:val="single"/>
          <w:vertAlign w:val="subscript"/>
        </w:rPr>
        <w:t>4</w:t>
      </w:r>
      <w:r w:rsidRPr="005D399D">
        <w:rPr>
          <w:rFonts w:asciiTheme="majorBidi" w:eastAsia="Calibri" w:hAnsiTheme="majorBidi" w:cstheme="majorBidi"/>
          <w:sz w:val="24"/>
          <w:szCs w:val="24"/>
          <w:u w:val="single"/>
        </w:rPr>
        <w:t>N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</w:rPr>
        <w:t>C                 -8.05272000   -2.37070400   -0.222715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8.24030400   -4.95006400   -0.628372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7.99324200    2.39359100    0.449696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7.87471000    0.03436400    0.122193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5.82640400   -1.28428600   -0.147106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7.25191800   -1.22259400   -0.083488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5.84163000   -3.67769200   -0.506139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3.76396800   -5.00344000   -0.731127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5.12622600   -4.88497800   -0.710788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8.18537800    4.98740300    0.793135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5.81671900    3.71178200    0.449066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5.11423900    2.47641100    0.264869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5.84855200    1.27045300    0.176598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3.58833100    0.03514500   -0.076303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2.94222000   -1.24167000   -0.216591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3.71983000   -2.44716600   -0.354109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1.43497100   -3.70612900   -0.438444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0.71036500   -4.92838800   -0.441324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3.77251400    5.00641900    0.400832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3.67949800    2.46044100    0.160123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1.52851200    1.29689200   -0.055226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1.50413200   -1.29339800   -0.224118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0.66023300   -2.46576400   -0.178206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0.63664700   -5.04240600   -0.259288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1.42698500    3.75164900    0.035507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0.67834300    2.47240500   -0.140219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0.75695600    2.49709900   -0.050212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0.75969700    0.03493800   -0.154186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2.86731400   -1.29379500   -0.035381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1.43368600   -1.23743700   -0.135529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2.93986200   -3.71498900    0.102493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5.01045900   -5.00849800    0.460290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3.64679700   -4.91528300    0.296113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0.60630800    5.03717700   -0.155499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2.93848200    3.74901200   -0.355986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3.60863900    2.50211500   -0.269319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2.82544500    1.30162300   -0.172117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5.09968200    0.04388100   -0.052225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5.74915900   -1.19530000    0.100651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5.01312400   -2.44103200    0.185468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7.34389900   -3.66372200    0.491175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 xml:space="preserve"> C                  8.19462700   -4.70619700    0.686656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4.97206400    5.02246100   -0.589104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5.05057300    2.47095400   -0.289315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7.18298900    1.31910300   -0.154454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7.18822500   -1.23409200    0.170918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7.33390000    3.77616000   -0.456191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7.89996300    2.52839900   -0.298050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-7.39346500   -3.69793400   -0.458506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-2.96134000   -3.73835700   -0.525487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 1.42638400   -3.76110200   -0.098030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 5.78805200   -3.73596300    0.387202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-5.13698600   -2.47722900   -0.339205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-0.76686100   -2.49593800   -0.302322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 3.60932600   -2.48845700    0.081119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 7.87555800   -2.39071700    0.354022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-5.08933200    0.00167800   -0.014296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-0.75956500    0.01611700   -0.172686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 3.59403500    0.01571400   -0.085587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 7.96309400    0.04513200    0.028982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-7.25037200    1.24201600    0.252989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-2.93295000    1.26188100    0.008333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 1.42951200    1.27151100   -0.154397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 5.77825300    1.27442100   -0.164657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-7.36478700    3.74056100    0.574623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-2.94269200    3.77748300    0.201923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 1.42497800    3.78410600   -0.227645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 5.80472900    3.78738700   -0.450051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-5.11235600    4.86507600    0.509716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-0.72636400    4.91025300   -0.021435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 3.63520600    4.90689200   -0.521496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 8.11956900    4.89065200   -0.634305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7.87823700   -5.96168000   -0.805226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9.32780200   -4.89462400   -0.581401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9.13277100   -2.23394600   -0.158338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8.95513400    0.07984100    0.180204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9.06077200    2.19582300    0.492699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7.80148300    6.00469900    0.899968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9.27133700    4.95529900    0.866935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5.68272200    5.69285600    0.647695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3.44753700    6.04153600    0.485441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1.28857800    5.75146900    0.039166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0.93787600    6.07273900   -0.175442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3.06934800    5.74237400   -0.610799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5.31461500    6.04188500   -0.748356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9.10506200    4.82576200   -0.420849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7.71531300    5.79683300   -0.460527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8.98267500    2.41452400   -0.275467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9.16125000    0.05583100    0.061729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8.88407300   -2.28566700    0.388836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9.27355700   -4.57493800    0.741839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7.81783800   -5.71494100    0.793929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5.43632900   -5.99932600    0.608848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 xml:space="preserve"> H                  3.03352500   -5.81085000    0.314586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1.05663500   -6.04558000   -0.269373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1.32155900   -5.81433300   -0.578095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5.75342200   -5.76048500   -0.850694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3.35499600   -5.99775400   -0.898141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Li                -0.05338500   -1.40736500    1.633149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1.86674700   -1.29604200    2.773255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1.43220400   -1.45678700    3.359104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0.91328200   -0.12068800    3.472519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1.08381500    0.26226300    2.854649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1.37774700   -3.12253700    2.321406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1.13104000   -2.86513600    2.978137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4.50469300   -4.88663000    3.52385200</w:t>
      </w:r>
    </w:p>
    <w:p w:rsidR="005D399D" w:rsidRDefault="005D399D" w:rsidP="005D39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4.41068200   -4.94144700    4.25980800</w:t>
      </w:r>
    </w:p>
    <w:p w:rsidR="005D399D" w:rsidRPr="005D399D" w:rsidRDefault="005D399D" w:rsidP="00E168D1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sz w:val="24"/>
          <w:szCs w:val="24"/>
          <w:u w:val="single"/>
        </w:rPr>
      </w:pPr>
    </w:p>
    <w:p w:rsidR="009D19C9" w:rsidRDefault="009D19C9" w:rsidP="00E168D1">
      <w:pPr>
        <w:autoSpaceDE w:val="0"/>
        <w:autoSpaceDN w:val="0"/>
        <w:adjustRightInd w:val="0"/>
        <w:spacing w:after="0" w:line="240" w:lineRule="auto"/>
        <w:rPr>
          <w:u w:val="single"/>
        </w:rPr>
      </w:pPr>
    </w:p>
    <w:p w:rsidR="005D399D" w:rsidRDefault="005D399D" w:rsidP="00E168D1">
      <w:pPr>
        <w:autoSpaceDE w:val="0"/>
        <w:autoSpaceDN w:val="0"/>
        <w:adjustRightInd w:val="0"/>
        <w:spacing w:after="0" w:line="240" w:lineRule="auto"/>
        <w:rPr>
          <w:u w:val="single"/>
        </w:rPr>
      </w:pPr>
    </w:p>
    <w:p w:rsidR="005D399D" w:rsidRDefault="005D399D" w:rsidP="005D399D">
      <w:pPr>
        <w:rPr>
          <w:rFonts w:asciiTheme="majorBidi" w:eastAsia="Calibri" w:hAnsiTheme="majorBidi" w:cstheme="majorBidi"/>
          <w:sz w:val="24"/>
          <w:szCs w:val="24"/>
        </w:rPr>
      </w:pPr>
      <w:r w:rsidRPr="001E4624">
        <w:rPr>
          <w:rFonts w:asciiTheme="majorBidi" w:hAnsiTheme="majorBidi" w:cstheme="majorBidi"/>
          <w:sz w:val="24"/>
          <w:szCs w:val="24"/>
          <w:u w:val="single"/>
        </w:rPr>
        <w:t>Table S</w:t>
      </w:r>
      <w:r>
        <w:rPr>
          <w:rFonts w:asciiTheme="majorBidi" w:hAnsiTheme="majorBidi" w:cstheme="majorBidi"/>
          <w:sz w:val="24"/>
          <w:szCs w:val="24"/>
          <w:u w:val="single"/>
        </w:rPr>
        <w:t>2</w:t>
      </w:r>
      <w:r w:rsidRPr="00F6087E">
        <w:rPr>
          <w:rFonts w:asciiTheme="majorBidi" w:hAnsiTheme="majorBidi" w:cstheme="majorBidi"/>
          <w:sz w:val="24"/>
          <w:szCs w:val="24"/>
        </w:rPr>
        <w:t xml:space="preserve">: the </w:t>
      </w:r>
      <w:r w:rsidRPr="00F6087E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Cartesian coordinated for the </w:t>
      </w:r>
      <w:r>
        <w:rPr>
          <w:rFonts w:asciiTheme="majorBidi" w:eastAsia="Calibri" w:hAnsiTheme="majorBidi" w:cstheme="majorBidi"/>
          <w:sz w:val="24"/>
          <w:szCs w:val="24"/>
        </w:rPr>
        <w:t>Na</w:t>
      </w:r>
      <w:r w:rsidRPr="005E0DEE">
        <w:rPr>
          <w:rFonts w:asciiTheme="majorBidi" w:eastAsia="Calibri" w:hAnsiTheme="majorBidi" w:cstheme="majorBidi"/>
          <w:sz w:val="24"/>
          <w:szCs w:val="24"/>
        </w:rPr>
        <w:t>/BC</w:t>
      </w:r>
      <w:r w:rsidRPr="005E0DEE">
        <w:rPr>
          <w:rFonts w:asciiTheme="majorBidi" w:eastAsia="Calibri" w:hAnsiTheme="majorBidi" w:cstheme="majorBidi"/>
          <w:sz w:val="24"/>
          <w:szCs w:val="24"/>
          <w:vertAlign w:val="subscript"/>
        </w:rPr>
        <w:t>4</w:t>
      </w:r>
      <w:r w:rsidRPr="005E0DEE">
        <w:rPr>
          <w:rFonts w:asciiTheme="majorBidi" w:eastAsia="Calibri" w:hAnsiTheme="majorBidi" w:cstheme="majorBidi"/>
          <w:sz w:val="24"/>
          <w:szCs w:val="24"/>
        </w:rPr>
        <w:t>N</w:t>
      </w:r>
      <w:r w:rsidRPr="00F6087E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, and </w:t>
      </w:r>
      <w:r>
        <w:rPr>
          <w:rFonts w:asciiTheme="majorBidi" w:hAnsiTheme="majorBidi" w:cstheme="majorBidi"/>
          <w:color w:val="1F1F1F"/>
          <w:sz w:val="24"/>
          <w:szCs w:val="24"/>
        </w:rPr>
        <w:t>H</w:t>
      </w:r>
      <w:r w:rsidRPr="00E168D1">
        <w:rPr>
          <w:rFonts w:asciiTheme="majorBidi" w:hAnsiTheme="majorBidi" w:cstheme="majorBidi"/>
          <w:color w:val="1F1F1F"/>
          <w:sz w:val="24"/>
          <w:szCs w:val="24"/>
          <w:vertAlign w:val="subscript"/>
        </w:rPr>
        <w:t>2</w:t>
      </w:r>
      <w:r w:rsidRPr="00F6087E">
        <w:rPr>
          <w:rFonts w:asciiTheme="majorBidi" w:hAnsiTheme="majorBidi" w:cstheme="majorBidi"/>
          <w:color w:val="1F1F1F"/>
          <w:sz w:val="24"/>
          <w:szCs w:val="24"/>
        </w:rPr>
        <w:t xml:space="preserve"> interactions on </w:t>
      </w:r>
      <w:r>
        <w:rPr>
          <w:rFonts w:asciiTheme="majorBidi" w:eastAsia="Calibri" w:hAnsiTheme="majorBidi" w:cstheme="majorBidi"/>
          <w:sz w:val="24"/>
          <w:szCs w:val="24"/>
        </w:rPr>
        <w:t>Na</w:t>
      </w:r>
      <w:r w:rsidRPr="005E0DEE">
        <w:rPr>
          <w:rFonts w:asciiTheme="majorBidi" w:eastAsia="Calibri" w:hAnsiTheme="majorBidi" w:cstheme="majorBidi"/>
          <w:sz w:val="24"/>
          <w:szCs w:val="24"/>
        </w:rPr>
        <w:t>/BC</w:t>
      </w:r>
      <w:r w:rsidRPr="005E0DEE">
        <w:rPr>
          <w:rFonts w:asciiTheme="majorBidi" w:eastAsia="Calibri" w:hAnsiTheme="majorBidi" w:cstheme="majorBidi"/>
          <w:sz w:val="24"/>
          <w:szCs w:val="24"/>
          <w:vertAlign w:val="subscript"/>
        </w:rPr>
        <w:t>4</w:t>
      </w:r>
      <w:r w:rsidRPr="005E0DEE">
        <w:rPr>
          <w:rFonts w:asciiTheme="majorBidi" w:eastAsia="Calibri" w:hAnsiTheme="majorBidi" w:cstheme="majorBidi"/>
          <w:sz w:val="24"/>
          <w:szCs w:val="24"/>
        </w:rPr>
        <w:t>N</w:t>
      </w:r>
    </w:p>
    <w:p w:rsidR="00273E11" w:rsidRDefault="00273E11" w:rsidP="005D399D">
      <w:pPr>
        <w:rPr>
          <w:rFonts w:asciiTheme="majorBidi" w:eastAsia="Calibri" w:hAnsiTheme="majorBidi" w:cstheme="majorBidi"/>
          <w:sz w:val="24"/>
          <w:szCs w:val="24"/>
          <w:u w:val="single"/>
        </w:rPr>
      </w:pPr>
      <w:r w:rsidRPr="00273E11">
        <w:rPr>
          <w:rFonts w:asciiTheme="majorBidi" w:eastAsia="Calibri" w:hAnsiTheme="majorBidi" w:cstheme="majorBidi"/>
          <w:sz w:val="24"/>
          <w:szCs w:val="24"/>
          <w:u w:val="single"/>
        </w:rPr>
        <w:t>Na/BC</w:t>
      </w:r>
      <w:r w:rsidRPr="00273E11">
        <w:rPr>
          <w:rFonts w:asciiTheme="majorBidi" w:eastAsia="Calibri" w:hAnsiTheme="majorBidi" w:cstheme="majorBidi"/>
          <w:sz w:val="24"/>
          <w:szCs w:val="24"/>
          <w:u w:val="single"/>
          <w:vertAlign w:val="subscript"/>
        </w:rPr>
        <w:t>4</w:t>
      </w:r>
      <w:r w:rsidRPr="00273E11">
        <w:rPr>
          <w:rFonts w:asciiTheme="majorBidi" w:eastAsia="Calibri" w:hAnsiTheme="majorBidi" w:cstheme="majorBidi"/>
          <w:sz w:val="24"/>
          <w:szCs w:val="24"/>
          <w:u w:val="single"/>
        </w:rPr>
        <w:t>N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                  8.04565800   -2.32866500   -0.267338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8.24890100   -4.89777300   -0.730322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7.95398600    2.42339700    0.496279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7.85130700    0.06912300    0.125227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5.81231800   -1.25842300   -0.166196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7.23754300   -1.18848400   -0.103682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5.84226700   -3.64463900   -0.572934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3.77128300   -4.97974000   -0.809265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5.13342800   -4.85207300   -0.797822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8.12860600    5.01244800    0.884179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5.76922800    3.72891300    0.507370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5.07531500    2.49198300    0.303524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5.81749600    1.29144500    0.199649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3.56612800    0.04589000   -0.072977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2.92796100   -1.23408500   -0.223676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3.71325300   -2.43324400   -0.384955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1.43548400   -3.70547100   -0.457804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0.72217700   -4.93299300   -0.436485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3.71699900    5.01211300    0.462716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3.64142300    2.46915500    0.193667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1.49842000    1.29278000   -0.029188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1.49242800   -1.29589000   -0.214183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0.66176200   -2.48120600   -0.148490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0.61816000   -5.05668000   -0.205652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1.38172000    3.74768300    0.055585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0.71412800    2.45548800   -0.135014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0.71939800    2.48936900   -0.031897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0.77990200    0.01896000   -0.131773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2.87332700   -1.32295300    0.012425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1.44306000   -1.25840500   -0.096927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 xml:space="preserve"> C                 -2.92595300   -3.74091200    0.197878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4.97916100   -5.03617100    0.639062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3.62110900   -4.94019700    0.438294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0.65781600    5.01900900   -0.168959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2.98308000    3.71374400   -0.382287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3.64358500    2.46144000   -0.293229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2.85332000    1.26865500   -0.172486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5.11557500   -0.00232800   -0.019485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5.75381700   -1.24052900    0.181560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5.00744200   -2.47847400    0.292910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7.32138800   -3.70373400    0.688873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8.16005000   -4.74310400    0.944954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5.02632200    4.96500000   -0.655907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5.08470200    2.41669600   -0.328539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7.20842900    1.25278600   -0.153273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7.19075600   -1.28604600    0.275034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7.37593100    3.68725500   -0.598274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7.93371800    2.44771200   -0.367327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 7.39507500   -3.65460900   -0.530638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 2.96094200   -3.72537000   -0.571186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-1.41593200   -3.78000300   -0.040291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-5.76768600   -3.77095900    0.550503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 5.13017100   -2.45288500   -0.378682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 0.76148000   -2.50154100   -0.291903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-3.60497900   -2.51955200    0.163666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-7.86559500   -2.44020700    0.514575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 5.06722400    0.02077500   -0.011992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 0.73856700    0.00673200   -0.137965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-3.61058300   -0.01987400   -0.061131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-7.97684200   -0.01820000    0.090026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 7.21899900    1.27009000    0.277610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 2.90302900    1.26677100    0.028686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-1.45593500    1.24797100   -0.147962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-5.80341900    1.21863700   -0.166805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 7.31671900    3.76432600    0.641143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 2.89570500    3.78115500    0.241794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-1.47009300    3.76133500   -0.237845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-5.84821700    3.71932700   -0.542872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 5.05717100    4.87701100    0.579372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 0.67456600    4.90142700   -0.018421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-3.69003000    4.86420100   -0.556701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-8.16962500    4.79746500   -0.787772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7.89229800   -5.90727000   -0.929276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9.33624000   -4.83696600   -0.685320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9.12491500   -2.18599700   -0.201894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8.93143900    0.12109000    0.183810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9.02267500    2.23169800    0.538755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7.73768800    6.02529700    1.006940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9.21448700    4.98607000    0.961805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5.62152400    5.70626500    0.732254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3.38506300    6.04391700    0.559883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1.23114400    5.74663000    0.039109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 xml:space="preserve"> H                 -0.99401700    6.05268600   -0.206377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3.13324200    5.70828300   -0.617494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5.37913500    5.98453400   -0.789040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9.14549300    4.65140100   -1.007235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7.76229400    5.59414900   -1.251824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9.01577200    2.32651600   -0.346478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9.17494700   -0.01541200    0.131826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8.87411600   -2.34148300    0.563516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9.23835600   -4.61653300    1.020458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7.77370300   -5.74473400    1.081404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5.39491900   -6.02501200    0.825613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3.00151000   -5.83174000    0.462566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1.03002800   -6.06355900   -0.194276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1.33542100   -5.81475500   -0.591187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5.76544900   -5.72012800   -0.960896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3.36759500   -5.97325500   -0.994331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a                 0.09227000   -1.51486500    2.06847900</w:t>
      </w:r>
    </w:p>
    <w:p w:rsidR="00273E11" w:rsidRPr="00273E11" w:rsidRDefault="00273E11" w:rsidP="005D399D">
      <w:pPr>
        <w:rPr>
          <w:rFonts w:asciiTheme="majorBidi" w:hAnsiTheme="majorBidi" w:cstheme="majorBidi"/>
          <w:color w:val="1F1F1F"/>
          <w:sz w:val="24"/>
          <w:szCs w:val="24"/>
          <w:u w:val="single"/>
        </w:rPr>
      </w:pPr>
    </w:p>
    <w:p w:rsidR="005D399D" w:rsidRDefault="00273E11" w:rsidP="00E168D1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sz w:val="24"/>
          <w:szCs w:val="24"/>
          <w:u w:val="single"/>
        </w:rPr>
      </w:pPr>
      <w:r w:rsidRPr="00273E11">
        <w:rPr>
          <w:rFonts w:asciiTheme="majorBidi" w:eastAsia="Calibri" w:hAnsiTheme="majorBidi" w:cstheme="majorBidi"/>
          <w:sz w:val="24"/>
          <w:szCs w:val="24"/>
          <w:u w:val="single"/>
        </w:rPr>
        <w:t>1H</w:t>
      </w:r>
      <w:r w:rsidRPr="00273E11">
        <w:rPr>
          <w:rFonts w:asciiTheme="majorBidi" w:eastAsia="Calibri" w:hAnsiTheme="majorBidi" w:cstheme="majorBidi"/>
          <w:sz w:val="24"/>
          <w:szCs w:val="24"/>
          <w:u w:val="single"/>
          <w:vertAlign w:val="subscript"/>
        </w:rPr>
        <w:t>2</w:t>
      </w:r>
      <w:r w:rsidRPr="00273E11">
        <w:rPr>
          <w:rFonts w:asciiTheme="majorBidi" w:eastAsia="Calibri" w:hAnsiTheme="majorBidi" w:cstheme="majorBidi"/>
          <w:sz w:val="24"/>
          <w:szCs w:val="24"/>
          <w:u w:val="single"/>
        </w:rPr>
        <w:t>$Na/BC</w:t>
      </w:r>
      <w:r w:rsidRPr="00273E11">
        <w:rPr>
          <w:rFonts w:asciiTheme="majorBidi" w:eastAsia="Calibri" w:hAnsiTheme="majorBidi" w:cstheme="majorBidi"/>
          <w:sz w:val="24"/>
          <w:szCs w:val="24"/>
          <w:u w:val="single"/>
          <w:vertAlign w:val="subscript"/>
        </w:rPr>
        <w:t>4</w:t>
      </w:r>
      <w:r w:rsidRPr="00273E11">
        <w:rPr>
          <w:rFonts w:asciiTheme="majorBidi" w:eastAsia="Calibri" w:hAnsiTheme="majorBidi" w:cstheme="majorBidi"/>
          <w:sz w:val="24"/>
          <w:szCs w:val="24"/>
          <w:u w:val="single"/>
        </w:rPr>
        <w:t>N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                 -8.04354700   -2.30114900   -0.249817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8.22632100   -4.89736700   -0.684052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7.93411500    2.46282400    0.466804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7.83926300    0.10460700    0.117213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5.80817600   -1.22702600   -0.172152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7.23655400   -1.16096800   -0.103606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5.84597200   -3.61599800   -0.554268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3.77696600   -4.95935700   -0.794609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5.13636700   -4.82852900   -0.773675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8.10503400    5.05361900    0.833848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5.74703000    3.76776800    0.466270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5.05805000    2.52562000    0.269394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5.80248200    1.32778300    0.174559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3.55856500    0.07470100   -0.095929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2.92197400   -1.21008900   -0.244856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3.71024400   -2.40547300   -0.393538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1.43906600   -3.68440000   -0.469103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0.72813000   -4.91617300   -0.453890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3.68921100    5.04367900    0.418104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3.62405400    2.49819800    0.160311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1.48335000    1.31421500   -0.054250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1.48614200   -1.27426200   -0.238453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0.66510100   -2.46560900   -0.172691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0.61273200   -5.04409200   -0.238744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1.35913700    3.76919900    0.025471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0.73309100    2.46903200   -0.147573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0.70175000    2.50657700   -0.055056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0.79039100    0.03449000   -0.145883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2.87891200   -1.31582000   -0.005635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1.44939800   -1.24658900   -0.112812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2.92559900   -3.73569100    0.148888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 xml:space="preserve"> C                  4.97726200   -5.04629800    0.553704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3.61884900   -4.94227300    0.365203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0.68756600    5.03435100   -0.186055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3.00682900    3.72069000   -0.375134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3.66319500    2.46893900   -0.276939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2.87037000    1.27628700   -0.167176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5.12801900   -0.00117500   -0.020701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5.75836400   -1.24490000    0.157919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5.00996400   -2.48404000    0.251357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7.32135800   -3.71923900    0.609714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8.16817400   -4.75924300    0.838070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5.05145800    4.97560300   -0.625134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5.10471200    2.42683200   -0.296433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7.22149100    1.25731900   -0.129521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7.19519600   -1.29759800    0.245917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7.39947200    3.70124400   -0.494299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7.95433900    2.44573400   -0.298362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-7.39912700   -3.63404600   -0.502150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-2.96292400   -3.70137400   -0.574857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 1.41343400   -3.76761700   -0.076916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 5.76632700   -3.78016100    0.481186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-5.12935300   -2.42201300   -0.377109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-0.75954000   -2.47961000   -0.312437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 3.60674200   -2.51692900    0.128076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 7.86836700   -2.45303600    0.457848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-5.05867100    0.05271800   -0.030777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-0.72835200    0.02730000   -0.159468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 3.61975700   -0.01294700   -0.063615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 7.98953100   -0.02703300    0.088271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-7.20426600    1.30608500    0.256203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-2.89162700    1.29374500    0.000748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 1.46983300    1.26060800   -0.154790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 5.82007700    1.22424500   -0.147917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-7.29523200    3.80589900    0.600258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-2.87474700    3.80933600    0.205381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 1.49141200    3.77406000   -0.245492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 5.86986600    3.73124100   -0.480728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-5.03166800    4.91249300    0.532646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-0.64859400    4.91940000   -0.046492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 3.71496800    4.87174200   -0.550976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 8.19953600    4.78887200   -0.687134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7.85100800   -5.90235800   -0.871731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9.31491700   -4.85981700   -0.636089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9.12221100   -2.15467100   -0.179362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8.91898600    0.16202200    0.180520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9.00344600    2.27496900    0.513601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7.71362000    6.06763200    0.947051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9.19092200    5.02865100    0.913347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5.59407300    5.74397400    0.680393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3.35496300    6.07518500    0.510996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1.20439800    5.76543000    0.005826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1.02623100    6.06733000   -0.220612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 xml:space="preserve"> H                  3.15463500    5.71111900   -0.640467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5.40196300    5.99233600   -0.785123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9.19826600    4.72137200   -0.561515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7.81126300    5.71655100   -0.682877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9.03558900    2.32247900   -0.268644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9.18632400   -0.02865600    0.133169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8.87812400   -2.35868200    0.503693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9.24645200   -4.62876000    0.907008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7.78768900   -5.76524200    0.957923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5.39131400   -6.03938100    0.720612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2.99628400   -5.83154000    0.380154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1.02159700   -6.05217000   -0.233320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1.34686700   -5.79509200   -0.601787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5.77256000   -5.69495100   -0.923981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3.37633800   -5.95528700   -0.973762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</w:rPr>
        <w:t>Na                -0.20703800   -1.57464300    2.051986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</w:rPr>
        <w:t>H                 -2.05673800   -3.28922300    2.304060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1.87703700   -3.15396500    3.01852200</w:t>
      </w: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273E11" w:rsidRDefault="00FE59AA" w:rsidP="00273E11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sz w:val="24"/>
          <w:szCs w:val="24"/>
          <w:u w:val="single"/>
        </w:rPr>
      </w:pPr>
      <w:r w:rsidRPr="00FE59AA">
        <w:rPr>
          <w:rFonts w:asciiTheme="majorBidi" w:eastAsia="Calibri" w:hAnsiTheme="majorBidi" w:cstheme="majorBidi"/>
          <w:sz w:val="24"/>
          <w:szCs w:val="24"/>
          <w:u w:val="single"/>
        </w:rPr>
        <w:t>2H</w:t>
      </w:r>
      <w:r w:rsidRPr="00FE59AA">
        <w:rPr>
          <w:rFonts w:asciiTheme="majorBidi" w:eastAsia="Calibri" w:hAnsiTheme="majorBidi" w:cstheme="majorBidi"/>
          <w:sz w:val="24"/>
          <w:szCs w:val="24"/>
          <w:u w:val="single"/>
          <w:vertAlign w:val="subscript"/>
        </w:rPr>
        <w:t>2</w:t>
      </w:r>
      <w:r w:rsidRPr="00FE59AA">
        <w:rPr>
          <w:rFonts w:asciiTheme="majorBidi" w:eastAsia="Calibri" w:hAnsiTheme="majorBidi" w:cstheme="majorBidi"/>
          <w:sz w:val="24"/>
          <w:szCs w:val="24"/>
          <w:u w:val="single"/>
        </w:rPr>
        <w:t>$Na/BC</w:t>
      </w:r>
      <w:r w:rsidRPr="00FE59AA">
        <w:rPr>
          <w:rFonts w:asciiTheme="majorBidi" w:eastAsia="Calibri" w:hAnsiTheme="majorBidi" w:cstheme="majorBidi"/>
          <w:sz w:val="24"/>
          <w:szCs w:val="24"/>
          <w:u w:val="single"/>
          <w:vertAlign w:val="subscript"/>
        </w:rPr>
        <w:t>4</w:t>
      </w:r>
      <w:r w:rsidRPr="00FE59AA">
        <w:rPr>
          <w:rFonts w:asciiTheme="majorBidi" w:eastAsia="Calibri" w:hAnsiTheme="majorBidi" w:cstheme="majorBidi"/>
          <w:sz w:val="24"/>
          <w:szCs w:val="24"/>
          <w:u w:val="single"/>
        </w:rPr>
        <w:t>N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                 -8.03879700   -2.30188100   -0.301594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8.22008200   -4.89446300   -0.756163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7.93193600    2.45652400    0.453396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7.83598400    0.10110400    0.084762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5.80381700   -1.22886200   -0.204986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7.23237800   -1.16291600   -0.142852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5.83972400   -3.61553500   -0.601339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3.76954600   -4.95895600   -0.832022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5.12899200   -4.82748800   -0.820943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8.10371400    5.04414000    0.841813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5.74470400    3.76141000    0.470103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5.05527500    2.52077200    0.265178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5.79938700    1.32365700    0.158914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3.55471600    0.07245200   -0.111982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2.91726300   -1.21184200   -0.265007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3.70485700   -2.40641800   -0.422073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1.43342500   -3.68570500   -0.485355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0.72252200   -4.91745600   -0.463590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3.68662000    5.03764700    0.436218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3.62100300    2.49427500    0.159139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1.47958300    1.31186900   -0.061822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1.48168900   -1.27571000   -0.254593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0.66865500   -2.46650300   -0.179134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0.61703000   -5.04504100   -0.239322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1.35592700    3.76684900    0.033358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0.73639400    2.46816500   -0.151292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0.69836900    2.50490900   -0.055850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0.79329400    0.03331000   -0.157709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2.88138900   -1.31599500   -0.010034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1.45205700   -1.24729800   -0.119960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2.92792700   -3.73486300    0.157318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 xml:space="preserve"> C                  4.97824900   -5.04192000    0.580698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3.62066600   -4.93975100    0.384906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0.69019700    5.03344100   -0.178006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3.00950300    3.72025400   -0.383388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3.66529500    2.46723800   -0.296895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2.87280000    1.27497600   -0.183550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5.13023300   -0.00201600   -0.035142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5.76043900   -1.24404500    0.155302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5.01191100   -2.48210400    0.258445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7.32204800   -3.71316800    0.635280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8.16818400   -4.75078300    0.877638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5.05388500    4.97336100   -0.646589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5.10652900    2.42341700   -0.328225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7.22366800    1.25470000   -0.160008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7.19716700   -1.29548400    0.245873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7.39976600    3.69032200   -0.576912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7.95571000    2.44011100   -0.356961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-7.39324700   -3.63310800   -0.559726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-2.95653500   -3.70201300   -0.602310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 1.41677500   -3.76817200   -0.076242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 5.76757900   -3.77617300    0.501652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-5.12403200   -2.42277900   -0.413533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-0.75494300   -2.48081500   -0.325092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 3.60894200   -2.51613300    0.131691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 7.86964000   -2.44875500    0.471852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-5.05504100    0.04997000   -0.052444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-0.72485200    0.02572500   -0.174590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 3.62224600   -0.01386800   -0.076928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 7.99168300   -0.02680700    0.072589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-7.20157400    1.30134400    0.235697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-2.88852000    1.29088800   -0.007110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 1.47263000    1.25938200   -0.165447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 5.82224400    1.22183200   -0.173795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-7.29336000    3.79835700    0.600088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-2.87164800    3.80528700    0.214713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 1.49466300    3.77370200   -0.245298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 5.87140900    3.72508100   -0.530667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-5.02943500    4.90540200    0.547328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-0.64546700    4.91744100   -0.034466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 3.71847700    4.87180100   -0.553651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 8.19980600    4.78346000   -0.760853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7.84421300   -5.89815600   -0.949577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9.30892700   -4.85655200   -0.714653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9.11780400   -2.15574900   -0.235820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8.91596200    0.15808700    0.144095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9.00143500    2.26845100    0.495271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7.71246300    6.05708800    0.964752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9.18982900    5.01867400    0.917944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5.59212200    5.73568600    0.700636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3.35256700    6.06835100    0.538168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1.20133000    5.76315000    0.022611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1.02807100    6.06673600   -0.210688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 xml:space="preserve"> H                  3.15985700    5.71464300   -0.617652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5.40651500    5.99286300   -0.781320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9.18841900    4.65979100   -0.923900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7.80409900    5.63484900   -1.123657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9.03714200    2.31677100   -0.333403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9.18855800   -0.02848000    0.115066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8.87929500   -2.35404800    0.519323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9.24617900   -4.61947700    0.949295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7.78725600   -5.75546400    1.006805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5.39172800   -6.03366000    0.756760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2.99819800   -5.82907900    0.402967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1.02596900   -6.05308100   -0.229278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1.34033600   -5.79665100   -0.614008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5.76446200   -5.69298000   -0.979523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3.36790300   -5.95432200   -1.012110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</w:rPr>
        <w:t>Na                -0.20915900   -1.58002400    2.052933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</w:rPr>
        <w:t>H                 -0.65157900    0.34013800    3.743759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0.78869900    0.65277200    3.079200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2.02107200   -3.34847200    2.278720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1.84865100   -3.21517400    2.995159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FE59AA" w:rsidRPr="00FE59AA" w:rsidRDefault="00FE59AA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u w:val="single"/>
        </w:rPr>
      </w:pP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sz w:val="24"/>
          <w:szCs w:val="24"/>
          <w:u w:val="single"/>
        </w:rPr>
      </w:pPr>
      <w:r>
        <w:rPr>
          <w:rFonts w:asciiTheme="majorBidi" w:eastAsia="Calibri" w:hAnsiTheme="majorBidi" w:cstheme="majorBidi"/>
          <w:sz w:val="24"/>
          <w:szCs w:val="24"/>
          <w:u w:val="single"/>
        </w:rPr>
        <w:t xml:space="preserve"> 3</w:t>
      </w:r>
      <w:r w:rsidRPr="00FE59AA">
        <w:rPr>
          <w:rFonts w:asciiTheme="majorBidi" w:eastAsia="Calibri" w:hAnsiTheme="majorBidi" w:cstheme="majorBidi"/>
          <w:sz w:val="24"/>
          <w:szCs w:val="24"/>
          <w:u w:val="single"/>
        </w:rPr>
        <w:t>H</w:t>
      </w:r>
      <w:r w:rsidRPr="00FE59AA">
        <w:rPr>
          <w:rFonts w:asciiTheme="majorBidi" w:eastAsia="Calibri" w:hAnsiTheme="majorBidi" w:cstheme="majorBidi"/>
          <w:sz w:val="24"/>
          <w:szCs w:val="24"/>
          <w:u w:val="single"/>
          <w:vertAlign w:val="subscript"/>
        </w:rPr>
        <w:t>2</w:t>
      </w:r>
      <w:r w:rsidRPr="00FE59AA">
        <w:rPr>
          <w:rFonts w:asciiTheme="majorBidi" w:eastAsia="Calibri" w:hAnsiTheme="majorBidi" w:cstheme="majorBidi"/>
          <w:sz w:val="24"/>
          <w:szCs w:val="24"/>
          <w:u w:val="single"/>
        </w:rPr>
        <w:t>$Na/BC</w:t>
      </w:r>
      <w:r w:rsidRPr="00FE59AA">
        <w:rPr>
          <w:rFonts w:asciiTheme="majorBidi" w:eastAsia="Calibri" w:hAnsiTheme="majorBidi" w:cstheme="majorBidi"/>
          <w:sz w:val="24"/>
          <w:szCs w:val="24"/>
          <w:u w:val="single"/>
          <w:vertAlign w:val="subscript"/>
        </w:rPr>
        <w:t>4</w:t>
      </w:r>
      <w:r w:rsidRPr="00FE59AA">
        <w:rPr>
          <w:rFonts w:asciiTheme="majorBidi" w:eastAsia="Calibri" w:hAnsiTheme="majorBidi" w:cstheme="majorBidi"/>
          <w:sz w:val="24"/>
          <w:szCs w:val="24"/>
          <w:u w:val="single"/>
        </w:rPr>
        <w:t>N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</w:rPr>
        <w:t>C                 -8.04753500   -2.30657500   -0.286813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8.25328800   -4.88041200   -0.720510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7.95295800    2.45104500    0.433365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7.85158700    0.09408400    0.082594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5.81320700   -1.23719500   -0.196484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7.23834800   -1.16568400   -0.134518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5.84564400   -3.62716100   -0.578727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3.77679600   -4.96630400   -0.807587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5.13848400   -4.83782100   -0.791683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8.12640400    5.04303500    0.800711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5.76705300    3.75399200    0.442695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5.07358000    2.51515500    0.248395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5.81660800    1.31481000    0.150181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3.56522700    0.06548200   -0.111653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2.92738600   -1.21555500   -0.259632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3.71511500   -2.41466000   -0.409480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1.43880500   -3.68823400   -0.488958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0.72465500   -4.91597900   -0.488769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3.71342900    5.03431700    0.401020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3.63938000    2.48984100    0.143168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1.49583200    1.31037100   -0.072318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1.49159600   -1.27791800   -0.256571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0.66199500   -2.46344300   -0.210067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0.62028500   -5.04015700   -0.291942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1.37800000    3.76570000    0.014294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0.71784800    2.47223500   -0.166316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0.71624500    2.50673400   -0.070812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0.78144400    0.03506800   -0.176487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 xml:space="preserve"> C                  2.87523600   -1.30854000   -0.047832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1.44358000   -1.24260100   -0.153504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2.93028400   -3.72937600    0.095672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4.98516200   -5.03416700    0.499758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3.62671300   -4.93381800    0.305925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0.66317500    5.03664200   -0.192794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2.98855000    3.73202800   -0.387251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3.64816500    2.47891300   -0.304734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2.85663200    1.28514500   -0.200883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5.11907500    0.01210600   -0.054788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5.75733100   -1.22910900    0.126825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5.01105600   -2.46900500    0.212552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7.32540000   -3.70181500    0.585204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8.16377400   -4.74661600    0.819593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5.03347800    4.98734300   -0.626312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5.08962300    2.43510300   -0.329611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7.21251500    1.27009300   -0.153591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7.19402100   -1.27574300    0.225761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7.38274300    3.71097500   -0.560154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7.93905100    2.46866600   -0.342367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-7.39811300   -3.63594100   -0.535204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-2.96504400   -3.70909200   -0.588192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 1.41814400   -3.76397000   -0.126810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 5.77227800   -3.76655300    0.441503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-5.13218400   -2.43387700   -0.398615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-0.76157400   -2.48261900   -0.334577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 3.60850100   -2.50793700    0.082899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 7.86901500   -2.43433700    0.442913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-5.06669800    0.04223100   -0.051486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-0.73672100    0.02389100   -0.184135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 3.61379200   -0.00491500   -0.102572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 7.98015900   -0.00415700    0.072289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-7.21836900    1.29557800    0.225687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-2.90147100    1.28600400   -0.015126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 1.45892000    1.26420300   -0.182379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 5.80761200    1.23530100   -0.178730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-7.31489300    3.79231000    0.570152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-2.89281600    3.80118700    0.190110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 1.47470200    3.77845500   -0.257774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 5.85463700    3.74076700   -0.519908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-5.05422900    4.90167800    0.511679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-0.67013900    4.91925400   -0.052978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 3.69645000    4.88461200   -0.542284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 8.17723300    4.82478300   -0.724988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7.89789100   -5.89249100   -0.908158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9.34053300   -4.81791600   -0.675732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9.12665500   -2.16209900   -0.223115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8.93172600    0.14731300    0.139573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9.02190300    2.26051900    0.474471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7.73514200    6.05657800    0.916370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9.21255600    5.01812500    0.874925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5.61831300    5.73238900    0.657448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 xml:space="preserve"> H                 -3.38065900    6.06622200    0.494275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1.22694600    5.76448700    0.001518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1.00002700    6.07022700   -0.226302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3.13980600    5.72904700   -0.598957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5.38705600    6.00852300   -0.743818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9.15516200    4.68235200   -0.937676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7.77378300    5.62724100   -1.182495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9.02092000    2.34747200   -0.313586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9.17794800   -0.00138100    0.122790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8.87718700   -2.33562800    0.498515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9.24176000   -4.62134600    0.901510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7.77747800   -5.75129200    0.931466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5.40183300   -6.02690300    0.661864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3.00761300   -5.82578400    0.313256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1.03299000   -6.04659200   -0.299207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1.34099800   -5.79705800   -0.634518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5.77165300   -5.70724600   -0.942396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3.37460300   -5.96216400   -0.982624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</w:rPr>
        <w:t>Na                -0.07025200   -1.52796300    2.059889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</w:rPr>
        <w:t>H                  2.29880400   -0.96787600    2.824274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2.00755500   -1.06261000    3.506136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1.01910000    0.29083300    3.712510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1.12345600    0.59297200    3.037666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1.76844300   -3.42941700    2.281078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1.61190700   -3.28445200    2.998409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sz w:val="24"/>
          <w:szCs w:val="24"/>
          <w:u w:val="single"/>
        </w:rPr>
      </w:pPr>
      <w:r>
        <w:rPr>
          <w:rFonts w:asciiTheme="majorBidi" w:eastAsia="Calibri" w:hAnsiTheme="majorBidi" w:cstheme="majorBidi"/>
          <w:sz w:val="24"/>
          <w:szCs w:val="24"/>
          <w:u w:val="single"/>
        </w:rPr>
        <w:t>4</w:t>
      </w:r>
      <w:r w:rsidRPr="00FE59AA">
        <w:rPr>
          <w:rFonts w:asciiTheme="majorBidi" w:eastAsia="Calibri" w:hAnsiTheme="majorBidi" w:cstheme="majorBidi"/>
          <w:sz w:val="24"/>
          <w:szCs w:val="24"/>
          <w:u w:val="single"/>
        </w:rPr>
        <w:t>H</w:t>
      </w:r>
      <w:r w:rsidRPr="00FE59AA">
        <w:rPr>
          <w:rFonts w:asciiTheme="majorBidi" w:eastAsia="Calibri" w:hAnsiTheme="majorBidi" w:cstheme="majorBidi"/>
          <w:sz w:val="24"/>
          <w:szCs w:val="24"/>
          <w:u w:val="single"/>
          <w:vertAlign w:val="subscript"/>
        </w:rPr>
        <w:t>2</w:t>
      </w:r>
      <w:r w:rsidRPr="00FE59AA">
        <w:rPr>
          <w:rFonts w:asciiTheme="majorBidi" w:eastAsia="Calibri" w:hAnsiTheme="majorBidi" w:cstheme="majorBidi"/>
          <w:sz w:val="24"/>
          <w:szCs w:val="24"/>
          <w:u w:val="single"/>
        </w:rPr>
        <w:t>$Na/BC</w:t>
      </w:r>
      <w:r w:rsidRPr="00FE59AA">
        <w:rPr>
          <w:rFonts w:asciiTheme="majorBidi" w:eastAsia="Calibri" w:hAnsiTheme="majorBidi" w:cstheme="majorBidi"/>
          <w:sz w:val="24"/>
          <w:szCs w:val="24"/>
          <w:u w:val="single"/>
          <w:vertAlign w:val="subscript"/>
        </w:rPr>
        <w:t>4</w:t>
      </w:r>
      <w:r w:rsidRPr="00FE59AA">
        <w:rPr>
          <w:rFonts w:asciiTheme="majorBidi" w:eastAsia="Calibri" w:hAnsiTheme="majorBidi" w:cstheme="majorBidi"/>
          <w:sz w:val="24"/>
          <w:szCs w:val="24"/>
          <w:u w:val="single"/>
        </w:rPr>
        <w:t>N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                 -8.04417200   -2.32821800   -0.308706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8.22336000   -4.91351400   -0.781378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7.97522300    2.42438800    0.485203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7.85827900    0.07251400    0.096137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5.81759700   -1.23916100   -0.218110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7.24359300   -1.18450800   -0.145761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5.83889600   -3.62168200   -0.636609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3.76052100   -4.94624200   -0.901671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5.12142600   -4.82511800   -0.874893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8.16135500    5.00997600    0.895096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5.79683000    3.74360900    0.498629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5.09833600    2.51044200    0.279583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5.83283100    1.30847900    0.167867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3.57872500    0.07887800   -0.128769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2.93295100   -1.19795800   -0.299739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3.71229500   -2.39782600   -0.462940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1.43080000   -3.65766000   -0.563133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0.70983600   -4.88337200   -0.564095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3.74892900    5.03740300    0.463690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3.66383200    2.49676900    0.165075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1.51384500    1.33400600   -0.077685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1.49634000   -1.25103000   -0.300097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0.66284400   -2.42536300   -0.253208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 xml:space="preserve"> C                  0.63211000   -5.00357100   -0.348080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1.40958200    3.78867000    0.039093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0.69230500    2.50808900   -0.164671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-0.74244100    2.53263900   -0.063812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0.76809600    0.07420100   -0.197153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2.86651700   -1.26012900   -0.069907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1.43578000   -1.20193000   -0.177326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2.93012000   -3.68005800    0.074395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4.99119800   -4.97620100    0.484858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3.63125900   -4.88142200    0.295759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0.62593300    5.07299200   -0.167894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2.95468300    3.77954000   -0.392275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3.62090200    2.53148100   -0.313034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2.83794000    1.33219100   -0.211873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5.10544100    0.07050400   -0.085281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5.74530200   -1.16931600    0.084360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5.00625000   -2.41337500    0.177355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7.32765400   -3.63317000    0.520701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8.18331900   -4.66859900    0.738598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4.98842600    5.05150700   -0.646170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5.06283700    2.50007600   -0.342687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7.18933800    1.34455700   -0.200896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7.18356900   -1.21210900    0.163180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7.34661400    3.79249000   -0.548246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                  7.91220500    2.53962200   -0.366882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-7.39130300   -3.64919200   -0.582129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-2.95537200   -3.68584400   -0.666199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 1.42060800   -3.72252000   -0.168707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 5.77241700   -3.70499600    0.404137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-5.13138700   -2.42517100   -0.442931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-0.76109500   -2.44958700   -0.390896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 3.60345100   -2.45558300    0.057245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 7.86552700   -2.36357100    0.367347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-5.07900000    0.04367000   -0.059335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-0.75010900    0.05492200   -0.208535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 3.59732600    0.04815100   -0.122210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 7.96810200    0.06455700    0.004146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-7.23464500    1.27340700    0.252885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-2.92282800    1.30211300   -0.015936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 1.43789300    1.30503000   -0.192467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 5.78816400    1.30152100   -0.209046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-7.34548800    3.76676700    0.638028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-2.92522700    3.81413200    0.227883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 1.43974700    3.82008500   -0.250117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B                  5.81700200    3.81161500   -0.521219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-5.09104100    4.89241900    0.580972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-0.70815500    4.94497900   -0.021012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 3.65350100    4.93725200   -0.561410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N                  8.13713700    4.88741200   -0.739253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7.84864300   -5.91574400   -0.984378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9.31165300   -4.87457300   -0.730558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9.12368100   -2.19034500   -0.233922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 xml:space="preserve"> H                 -8.93848200    0.11822200    0.162591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9.04251500    2.22574900    0.531938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7.77351300    6.02353400    1.023668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9.24686300    4.97924600    0.977667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5.65972500    5.71668600    0.743836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3.42356300    6.07023100    0.571968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1.27056700    5.78564400    0.046551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0.95594200    6.10910000   -0.190043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3.08650100    5.77355100   -0.637225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5.33025500    6.07232600   -0.798581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9.13729200    4.82628900   -0.621964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7.74219100    5.81216600   -0.724145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8.99452700    2.42411300   -0.346688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9.16515500    0.07058300    0.039958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8.87502500   -2.26288500    0.406039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9.26124100   -4.53127900    0.798829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7.81040200   -5.67734500    0.859097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5.41172700   -5.96653700    0.651634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3.01445600   -5.77476000    0.310759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1.04959700   -6.00816200   -0.355272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1.32118600   -5.76521400   -0.725113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5.75139500   -5.69459700   -1.035942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3.35335700   -5.93661200   -1.096168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</w:rPr>
        <w:t>Na                -0.23178200   -1.59159500    2.010182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</w:t>
      </w:r>
      <w:bookmarkStart w:id="0" w:name="_GoBack"/>
      <w:bookmarkEnd w:id="0"/>
      <w:r>
        <w:rPr>
          <w:rFonts w:ascii="Courier New" w:hAnsi="Courier New" w:cs="Courier New"/>
        </w:rPr>
        <w:t>H                  1.68676000   -2.98436400    2.898300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1.51965000   -2.66575900    3.553589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0.78991900    0.35114000    3.653573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0.91370500    0.64749000    2.978872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2.23531800   -3.17983500    2.232066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-2.04307200   -3.07231000    2.947430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4.68482700   -5.01441100    3.534074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H                  4.64017100   -5.12302100    4.26876600</w:t>
      </w: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FE59AA" w:rsidRDefault="00FE59AA" w:rsidP="00FE59AA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sz w:val="24"/>
          <w:szCs w:val="24"/>
          <w:u w:val="single"/>
        </w:rPr>
      </w:pPr>
    </w:p>
    <w:p w:rsidR="00273E11" w:rsidRDefault="00273E11" w:rsidP="00273E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273E11" w:rsidRPr="00273E11" w:rsidRDefault="00273E11" w:rsidP="00E168D1">
      <w:pPr>
        <w:autoSpaceDE w:val="0"/>
        <w:autoSpaceDN w:val="0"/>
        <w:adjustRightInd w:val="0"/>
        <w:spacing w:after="0" w:line="240" w:lineRule="auto"/>
        <w:rPr>
          <w:u w:val="single"/>
        </w:rPr>
      </w:pPr>
    </w:p>
    <w:sectPr w:rsidR="00273E11" w:rsidRPr="00273E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2sDQwMrK0MDU1MrYwNzVV0lEKTi0uzszPAykwqQUA+ox4l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atalysi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09tf9w2pv0d02e9v04xzwz2xss9vxsft5xp&quot;&gt;My EndNote Library&lt;record-ids&gt;&lt;item&gt;1575&lt;/item&gt;&lt;/record-ids&gt;&lt;/item&gt;&lt;/Libraries&gt;"/>
  </w:docVars>
  <w:rsids>
    <w:rsidRoot w:val="00980B38"/>
    <w:rsid w:val="000657DF"/>
    <w:rsid w:val="001E4624"/>
    <w:rsid w:val="00273E11"/>
    <w:rsid w:val="00281DCD"/>
    <w:rsid w:val="00561B9A"/>
    <w:rsid w:val="005D14EB"/>
    <w:rsid w:val="005D399D"/>
    <w:rsid w:val="006630B2"/>
    <w:rsid w:val="0081778B"/>
    <w:rsid w:val="00980B38"/>
    <w:rsid w:val="009B135F"/>
    <w:rsid w:val="009D19C9"/>
    <w:rsid w:val="00C62216"/>
    <w:rsid w:val="00E168D1"/>
    <w:rsid w:val="00E95C36"/>
    <w:rsid w:val="00F6087E"/>
    <w:rsid w:val="00FD1898"/>
    <w:rsid w:val="00FE5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59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61B9A"/>
    <w:rPr>
      <w:b/>
      <w:bCs/>
    </w:rPr>
  </w:style>
  <w:style w:type="character" w:customStyle="1" w:styleId="katex-mathml">
    <w:name w:val="katex-mathml"/>
    <w:basedOn w:val="DefaultParagraphFont"/>
    <w:rsid w:val="00281DCD"/>
  </w:style>
  <w:style w:type="table" w:styleId="TableGrid">
    <w:name w:val="Table Grid"/>
    <w:basedOn w:val="TableNormal"/>
    <w:uiPriority w:val="59"/>
    <w:rsid w:val="001E462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1E4624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E4624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E4624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E4624"/>
    <w:rPr>
      <w:rFonts w:ascii="Calibri" w:hAnsi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59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61B9A"/>
    <w:rPr>
      <w:b/>
      <w:bCs/>
    </w:rPr>
  </w:style>
  <w:style w:type="character" w:customStyle="1" w:styleId="katex-mathml">
    <w:name w:val="katex-mathml"/>
    <w:basedOn w:val="DefaultParagraphFont"/>
    <w:rsid w:val="00281DCD"/>
  </w:style>
  <w:style w:type="table" w:styleId="TableGrid">
    <w:name w:val="Table Grid"/>
    <w:basedOn w:val="TableNormal"/>
    <w:uiPriority w:val="59"/>
    <w:rsid w:val="001E462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1E4624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E4624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E4624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E4624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603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1</Pages>
  <Words>9114</Words>
  <Characters>51952</Characters>
  <Application>Microsoft Office Word</Application>
  <DocSecurity>0</DocSecurity>
  <Lines>432</Lines>
  <Paragraphs>1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enovo</dc:creator>
  <cp:lastModifiedBy>lenovo</cp:lastModifiedBy>
  <cp:revision>7</cp:revision>
  <dcterms:created xsi:type="dcterms:W3CDTF">2025-04-24T16:20:00Z</dcterms:created>
  <dcterms:modified xsi:type="dcterms:W3CDTF">2025-04-24T16:32:00Z</dcterms:modified>
</cp:coreProperties>
</file>